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DE7" w:rsidRPr="000B0CF6" w:rsidRDefault="00530DE7" w:rsidP="00530DE7">
      <w:pPr>
        <w:widowControl w:val="0"/>
        <w:tabs>
          <w:tab w:val="left" w:pos="0"/>
        </w:tabs>
        <w:spacing w:after="240"/>
        <w:rPr>
          <w:lang w:bidi="x-none"/>
        </w:rPr>
      </w:pPr>
      <w:bookmarkStart w:id="0" w:name="_GoBack"/>
      <w:bookmarkEnd w:id="0"/>
    </w:p>
    <w:tbl>
      <w:tblPr>
        <w:tblW w:w="8340" w:type="dxa"/>
        <w:tblInd w:w="93" w:type="dxa"/>
        <w:tblLook w:val="04A0" w:firstRow="1" w:lastRow="0" w:firstColumn="1" w:lastColumn="0" w:noHBand="0" w:noVBand="1"/>
      </w:tblPr>
      <w:tblGrid>
        <w:gridCol w:w="1860"/>
        <w:gridCol w:w="1740"/>
        <w:gridCol w:w="1300"/>
        <w:gridCol w:w="1680"/>
        <w:gridCol w:w="1760"/>
      </w:tblGrid>
      <w:tr w:rsidR="00530DE7" w:rsidRPr="00CF2767" w:rsidTr="006220A2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Vaccinated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Unvaccinated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Vaccination rate</w:t>
            </w:r>
          </w:p>
        </w:tc>
      </w:tr>
      <w:tr w:rsidR="00530DE7" w:rsidRPr="00CF276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10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14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42.0</w:t>
            </w: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530DE7" w:rsidRPr="00CF276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</w:tr>
      <w:tr w:rsidR="00530DE7" w:rsidRPr="00CF276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Gende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7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48.9</w:t>
            </w: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530DE7" w:rsidRPr="00CF276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7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33.0</w:t>
            </w: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530DE7" w:rsidRPr="00CF276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</w:tr>
      <w:tr w:rsidR="00530DE7" w:rsidRPr="00CF276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Rol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Stud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8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13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40.1</w:t>
            </w: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530DE7" w:rsidRPr="00CF276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Teacher/Staf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57.1</w:t>
            </w: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530DE7" w:rsidRPr="00CF276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</w:tr>
      <w:tr w:rsidR="00530DE7" w:rsidRPr="00CF276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Age (students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3 (0</w:t>
            </w: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)/14 (4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38.3</w:t>
            </w: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530DE7" w:rsidRPr="00CF276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37.9</w:t>
            </w: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530DE7" w:rsidRPr="00CF276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41.7</w:t>
            </w: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530DE7" w:rsidRPr="00CF276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17 (50)/ 18 (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42.1</w:t>
            </w: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530DE7" w:rsidRPr="00CF276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</w:tr>
      <w:tr w:rsidR="00530DE7" w:rsidRPr="00CF276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Ethnicit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Asi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6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8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42.6</w:t>
            </w: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530DE7" w:rsidRPr="00CF276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Whi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44.4</w:t>
            </w: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530DE7" w:rsidRPr="00CF276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20.0</w:t>
            </w: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530DE7" w:rsidRPr="00CF276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E7" w:rsidRPr="00CF2767" w:rsidRDefault="00530DE7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38.2</w:t>
            </w:r>
            <w:r w:rsidRPr="00CF2767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</w:tbl>
    <w:p w:rsidR="00530DE7" w:rsidRPr="000B0CF6" w:rsidRDefault="00530DE7" w:rsidP="00530DE7">
      <w:pPr>
        <w:widowControl w:val="0"/>
        <w:tabs>
          <w:tab w:val="left" w:pos="0"/>
        </w:tabs>
        <w:spacing w:after="240"/>
        <w:rPr>
          <w:lang w:bidi="x-none"/>
        </w:rPr>
      </w:pPr>
    </w:p>
    <w:p w:rsidR="00530DE7" w:rsidRDefault="00530DE7" w:rsidP="00530DE7">
      <w:pPr>
        <w:widowControl w:val="0"/>
        <w:tabs>
          <w:tab w:val="left" w:pos="0"/>
        </w:tabs>
        <w:spacing w:after="240"/>
        <w:rPr>
          <w:lang w:bidi="x-none"/>
        </w:rPr>
      </w:pPr>
    </w:p>
    <w:p w:rsidR="00530DE7" w:rsidRDefault="00530DE7" w:rsidP="00530DE7">
      <w:pPr>
        <w:widowControl w:val="0"/>
        <w:tabs>
          <w:tab w:val="left" w:pos="0"/>
        </w:tabs>
        <w:spacing w:after="240"/>
        <w:rPr>
          <w:lang w:bidi="x-none"/>
        </w:rPr>
      </w:pPr>
    </w:p>
    <w:p w:rsidR="00A35F4C" w:rsidRDefault="00A35F4C"/>
    <w:sectPr w:rsidR="00A35F4C" w:rsidSect="0064061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DE7"/>
    <w:rsid w:val="00530DE7"/>
    <w:rsid w:val="00640610"/>
    <w:rsid w:val="00A35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8317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DE7"/>
    <w:rPr>
      <w:rFonts w:ascii="Lucida Grande" w:eastAsia="ヒラギノ角ゴ Pro W3" w:hAnsi="Lucida Grande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DE7"/>
    <w:rPr>
      <w:rFonts w:ascii="Lucida Grande" w:eastAsia="ヒラギノ角ゴ Pro W3" w:hAnsi="Lucida Grande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66</Characters>
  <Application>Microsoft Macintosh Word</Application>
  <DocSecurity>0</DocSecurity>
  <Lines>10</Lines>
  <Paragraphs>3</Paragraphs>
  <ScaleCrop>false</ScaleCrop>
  <Company/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 Barclay</dc:creator>
  <cp:keywords/>
  <dc:description/>
  <cp:lastModifiedBy>Vicki Barclay</cp:lastModifiedBy>
  <cp:revision>1</cp:revision>
  <dcterms:created xsi:type="dcterms:W3CDTF">2014-01-15T13:39:00Z</dcterms:created>
  <dcterms:modified xsi:type="dcterms:W3CDTF">2014-01-15T13:40:00Z</dcterms:modified>
</cp:coreProperties>
</file>